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41492" w14:textId="77777777" w:rsidR="003A317B" w:rsidRPr="000E6C89" w:rsidRDefault="003A317B" w:rsidP="003A317B">
      <w:pPr>
        <w:snapToGrid w:val="0"/>
        <w:contextualSpacing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Supplementary table. </w:t>
      </w:r>
      <w:r>
        <w:rPr>
          <w:color w:val="000000" w:themeColor="text1"/>
          <w:sz w:val="20"/>
          <w:szCs w:val="20"/>
        </w:rPr>
        <w:t>Mean, residual variance, and random effect variance estimates for cognition, fatigue, and insom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2151"/>
        <w:gridCol w:w="1527"/>
        <w:gridCol w:w="1524"/>
        <w:gridCol w:w="1524"/>
        <w:gridCol w:w="1524"/>
      </w:tblGrid>
      <w:tr w:rsidR="003A317B" w:rsidRPr="00FE415F" w14:paraId="3A6813B7" w14:textId="77777777" w:rsidTr="000339FF"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626F6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1AA5F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1D3C7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BC66E41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E415F">
              <w:rPr>
                <w:b/>
                <w:bCs/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0A248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FDE88DB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E415F">
              <w:rPr>
                <w:b/>
                <w:bCs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53E8E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0ADB74F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E415F">
              <w:rPr>
                <w:b/>
                <w:bCs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E36DB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06B2B47" w14:textId="77777777" w:rsidR="003A317B" w:rsidRPr="00FE415F" w:rsidRDefault="003A317B" w:rsidP="000339F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E415F">
              <w:rPr>
                <w:b/>
                <w:bCs/>
                <w:color w:val="000000" w:themeColor="text1"/>
                <w:sz w:val="22"/>
                <w:szCs w:val="22"/>
              </w:rPr>
              <w:t>T4</w:t>
            </w:r>
          </w:p>
        </w:tc>
      </w:tr>
      <w:tr w:rsidR="003A317B" w:rsidRPr="00FE415F" w14:paraId="40D0A45E" w14:textId="77777777" w:rsidTr="000339FF">
        <w:trPr>
          <w:trHeight w:val="24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5C933EA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</w:p>
          <w:p w14:paraId="52D96914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PCI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9A112A2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354C00C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56.45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558551D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52.96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8C621B0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52.68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40722D9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52.62</w:t>
            </w:r>
          </w:p>
        </w:tc>
      </w:tr>
      <w:tr w:rsidR="003A317B" w:rsidRPr="00FE415F" w14:paraId="0074595C" w14:textId="77777777" w:rsidTr="000339FF">
        <w:trPr>
          <w:trHeight w:val="240"/>
        </w:trPr>
        <w:tc>
          <w:tcPr>
            <w:tcW w:w="11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3E7335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D66F8D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Residual Variance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825002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37.13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444A20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43.60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DC6898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43.60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A5672F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43.60</w:t>
            </w:r>
          </w:p>
        </w:tc>
      </w:tr>
      <w:tr w:rsidR="003A317B" w:rsidRPr="00FE415F" w14:paraId="224DA0FE" w14:textId="77777777" w:rsidTr="000339FF">
        <w:trPr>
          <w:trHeight w:val="240"/>
        </w:trPr>
        <w:tc>
          <w:tcPr>
            <w:tcW w:w="11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94C563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652BD4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 xml:space="preserve">RI </w:t>
            </w:r>
            <w:proofErr w:type="spellStart"/>
            <w:r w:rsidRPr="00FE415F">
              <w:rPr>
                <w:color w:val="000000" w:themeColor="text1"/>
                <w:sz w:val="22"/>
                <w:szCs w:val="22"/>
              </w:rPr>
              <w:t>Variance</w:t>
            </w:r>
            <w:r w:rsidRPr="00FE415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FE415F">
              <w:rPr>
                <w:color w:val="000000" w:themeColor="text1"/>
                <w:sz w:val="22"/>
                <w:szCs w:val="22"/>
              </w:rPr>
              <w:t xml:space="preserve"> = 68.58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4F2039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93EF60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533511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27A0BA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A317B" w:rsidRPr="00FE415F" w14:paraId="6D94991C" w14:textId="77777777" w:rsidTr="000339FF">
        <w:trPr>
          <w:trHeight w:val="240"/>
        </w:trPr>
        <w:tc>
          <w:tcPr>
            <w:tcW w:w="111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25E434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</w:p>
          <w:p w14:paraId="23B064A7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2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121244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538BFF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5.84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2EB8E9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2.77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78A579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3.09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710333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0.03</w:t>
            </w:r>
          </w:p>
        </w:tc>
      </w:tr>
      <w:tr w:rsidR="003A317B" w:rsidRPr="00FE415F" w14:paraId="1DE90DA5" w14:textId="77777777" w:rsidTr="000339FF">
        <w:trPr>
          <w:trHeight w:val="240"/>
        </w:trPr>
        <w:tc>
          <w:tcPr>
            <w:tcW w:w="11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C2C25A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A6E836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Residual Variance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2740A6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55.59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E802C2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70.50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BEC03D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70.50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E1D65A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70.50</w:t>
            </w:r>
          </w:p>
        </w:tc>
      </w:tr>
      <w:tr w:rsidR="003A317B" w:rsidRPr="00FE415F" w14:paraId="7742FECA" w14:textId="77777777" w:rsidTr="000339FF">
        <w:trPr>
          <w:trHeight w:val="240"/>
        </w:trPr>
        <w:tc>
          <w:tcPr>
            <w:tcW w:w="11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BD2958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E7C380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RI Variance = 148.00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43D79F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B3CB9A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968871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FD4B6B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A317B" w:rsidRPr="00FE415F" w14:paraId="71646858" w14:textId="77777777" w:rsidTr="000339FF">
        <w:trPr>
          <w:trHeight w:val="240"/>
        </w:trPr>
        <w:tc>
          <w:tcPr>
            <w:tcW w:w="111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35910E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</w:p>
          <w:p w14:paraId="020AA1BA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Insomnia</w:t>
            </w:r>
          </w:p>
        </w:tc>
        <w:tc>
          <w:tcPr>
            <w:tcW w:w="2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EB15AA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 xml:space="preserve">Mean 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AB0456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6.81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D21F19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9.91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FFE356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9.25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C1519A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8.49</w:t>
            </w:r>
          </w:p>
        </w:tc>
      </w:tr>
      <w:tr w:rsidR="003A317B" w:rsidRPr="00FE415F" w14:paraId="0F2B2CF6" w14:textId="77777777" w:rsidTr="000339FF">
        <w:trPr>
          <w:trHeight w:val="240"/>
        </w:trPr>
        <w:tc>
          <w:tcPr>
            <w:tcW w:w="11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03EB49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6617FA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Residual Variance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B29E1A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7.67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67FB79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3.83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273B5A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3.83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1CE934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13.83</w:t>
            </w:r>
          </w:p>
        </w:tc>
      </w:tr>
      <w:tr w:rsidR="003A317B" w:rsidRPr="00FE415F" w14:paraId="2D3A8C47" w14:textId="77777777" w:rsidTr="000339FF">
        <w:trPr>
          <w:trHeight w:val="240"/>
        </w:trPr>
        <w:tc>
          <w:tcPr>
            <w:tcW w:w="1110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6688E45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426A9AE" w14:textId="77777777" w:rsidR="003A317B" w:rsidRPr="00FE415F" w:rsidRDefault="003A317B" w:rsidP="000339FF">
            <w:pPr>
              <w:rPr>
                <w:color w:val="000000" w:themeColor="text1"/>
                <w:sz w:val="22"/>
                <w:szCs w:val="22"/>
              </w:rPr>
            </w:pPr>
            <w:r w:rsidRPr="00FE415F">
              <w:rPr>
                <w:color w:val="000000" w:themeColor="text1"/>
                <w:sz w:val="22"/>
                <w:szCs w:val="22"/>
              </w:rPr>
              <w:t>RI Variance = 37.13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A487665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8F2AFAD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14A2F0E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5FBF033" w14:textId="77777777" w:rsidR="003A317B" w:rsidRPr="00FE415F" w:rsidRDefault="003A317B" w:rsidP="000339F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3A2438AA" w14:textId="77777777" w:rsidR="003A317B" w:rsidRPr="005D13A2" w:rsidRDefault="003A317B" w:rsidP="003A317B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bbreviations: PCI, perceived cognitive impairment</w:t>
      </w:r>
    </w:p>
    <w:p w14:paraId="1A9EA66E" w14:textId="77777777" w:rsidR="003A317B" w:rsidRDefault="003A317B" w:rsidP="003A317B">
      <w:pPr>
        <w:rPr>
          <w:color w:val="000000" w:themeColor="text1"/>
          <w:sz w:val="20"/>
          <w:szCs w:val="20"/>
        </w:rPr>
      </w:pPr>
      <w:proofErr w:type="spellStart"/>
      <w:r w:rsidRPr="00FE415F">
        <w:rPr>
          <w:color w:val="000000" w:themeColor="text1"/>
          <w:sz w:val="20"/>
          <w:szCs w:val="20"/>
          <w:vertAlign w:val="superscript"/>
        </w:rPr>
        <w:t>a</w:t>
      </w:r>
      <w:r w:rsidRPr="00FE415F">
        <w:rPr>
          <w:color w:val="000000" w:themeColor="text1"/>
          <w:sz w:val="20"/>
          <w:szCs w:val="20"/>
        </w:rPr>
        <w:t>RI</w:t>
      </w:r>
      <w:proofErr w:type="spellEnd"/>
      <w:r w:rsidRPr="00FE415F">
        <w:rPr>
          <w:color w:val="000000" w:themeColor="text1"/>
          <w:sz w:val="20"/>
          <w:szCs w:val="20"/>
        </w:rPr>
        <w:t xml:space="preserve"> Variance = Variance corresponding to the random effect of each variable </w:t>
      </w:r>
      <w:r w:rsidRPr="00FE415F">
        <w:rPr>
          <w:color w:val="000000" w:themeColor="text1"/>
          <w:sz w:val="20"/>
          <w:szCs w:val="20"/>
        </w:rPr>
        <w:br/>
      </w:r>
    </w:p>
    <w:p w14:paraId="5363872D" w14:textId="0BA73413" w:rsidR="003A317B" w:rsidRPr="006A53F8" w:rsidRDefault="003A317B" w:rsidP="003A317B">
      <w:pPr>
        <w:rPr>
          <w:sz w:val="20"/>
          <w:szCs w:val="20"/>
        </w:rPr>
      </w:pPr>
      <w:r>
        <w:rPr>
          <w:sz w:val="20"/>
          <w:szCs w:val="20"/>
        </w:rPr>
        <w:t>Supplementary Table</w:t>
      </w:r>
      <w:bookmarkStart w:id="0" w:name="_GoBack"/>
      <w:bookmarkEnd w:id="0"/>
      <w:r w:rsidRPr="006A53F8">
        <w:rPr>
          <w:sz w:val="20"/>
          <w:szCs w:val="20"/>
        </w:rPr>
        <w:t xml:space="preserve">. </w:t>
      </w:r>
      <w:r w:rsidRPr="006A53F8">
        <w:rPr>
          <w:b/>
          <w:bCs/>
          <w:color w:val="000000" w:themeColor="text1"/>
          <w:sz w:val="20"/>
          <w:szCs w:val="20"/>
        </w:rPr>
        <w:t>Mean, residual variance, and random effect variance estimates for cognition, fatigue, and insomnia</w:t>
      </w:r>
      <w:r w:rsidRPr="006A53F8">
        <w:rPr>
          <w:b/>
          <w:bCs/>
          <w:sz w:val="20"/>
          <w:szCs w:val="20"/>
        </w:rPr>
        <w:t>.</w:t>
      </w:r>
      <w:r w:rsidRPr="006A53F8">
        <w:rPr>
          <w:color w:val="000000"/>
          <w:sz w:val="20"/>
          <w:szCs w:val="20"/>
          <w:shd w:val="clear" w:color="auto" w:fill="FFFFFF"/>
        </w:rPr>
        <w:t xml:space="preserve"> </w:t>
      </w:r>
      <w:r>
        <w:rPr>
          <w:color w:val="000000"/>
          <w:sz w:val="20"/>
          <w:szCs w:val="20"/>
          <w:shd w:val="clear" w:color="auto" w:fill="FFFFFF"/>
        </w:rPr>
        <w:t xml:space="preserve">Mean and residual variance for each time point and each variable, including the variance corresponding to the random effect of each variable.  </w:t>
      </w:r>
    </w:p>
    <w:p w14:paraId="2C45B28C" w14:textId="77777777" w:rsidR="00B268EF" w:rsidRDefault="003A317B"/>
    <w:sectPr w:rsidR="00B268EF" w:rsidSect="00C251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17B"/>
    <w:rsid w:val="0002141D"/>
    <w:rsid w:val="000433A1"/>
    <w:rsid w:val="000A1821"/>
    <w:rsid w:val="000A3A51"/>
    <w:rsid w:val="00173D19"/>
    <w:rsid w:val="002D6FD3"/>
    <w:rsid w:val="00373275"/>
    <w:rsid w:val="003A317B"/>
    <w:rsid w:val="00422F5D"/>
    <w:rsid w:val="004B56FB"/>
    <w:rsid w:val="004B6AB2"/>
    <w:rsid w:val="005525AF"/>
    <w:rsid w:val="005606CC"/>
    <w:rsid w:val="00611071"/>
    <w:rsid w:val="006D6AB5"/>
    <w:rsid w:val="006E26BC"/>
    <w:rsid w:val="00783075"/>
    <w:rsid w:val="008B4D66"/>
    <w:rsid w:val="009E0640"/>
    <w:rsid w:val="00A96203"/>
    <w:rsid w:val="00C14EE3"/>
    <w:rsid w:val="00C25143"/>
    <w:rsid w:val="00C815D6"/>
    <w:rsid w:val="00CE3A14"/>
    <w:rsid w:val="00EA3BFC"/>
    <w:rsid w:val="00F2589B"/>
    <w:rsid w:val="00FC1561"/>
    <w:rsid w:val="00FC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14EA4"/>
  <w14:defaultImageDpi w14:val="32767"/>
  <w15:chartTrackingRefBased/>
  <w15:docId w15:val="{3AB5A60B-FBF1-6F41-B990-B0EAE6A6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317B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17B"/>
    <w:rPr>
      <w:rFonts w:ascii="Helvetica" w:eastAsiaTheme="minorEastAsia" w:hAnsi="Helveti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23T20:31:00Z</dcterms:created>
  <dcterms:modified xsi:type="dcterms:W3CDTF">2020-08-23T20:31:00Z</dcterms:modified>
</cp:coreProperties>
</file>